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FAA5A7">
      <w:pPr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Supplementary table</w:t>
      </w:r>
    </w:p>
    <w:p w14:paraId="04E27838">
      <w:pPr>
        <w:jc w:val="both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T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instrText xml:space="preserve"> SEQ ST \* ARABIC </w:instrTex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Regression analysis of the Openness chain-mediated model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266"/>
        <w:gridCol w:w="566"/>
        <w:gridCol w:w="813"/>
        <w:gridCol w:w="813"/>
        <w:gridCol w:w="981"/>
        <w:gridCol w:w="709"/>
        <w:gridCol w:w="896"/>
        <w:gridCol w:w="1314"/>
      </w:tblGrid>
      <w:tr w14:paraId="1C57E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44DE1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gression equation</w:t>
            </w:r>
          </w:p>
        </w:tc>
        <w:tc>
          <w:tcPr>
            <w:tcW w:w="33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5C061B8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F97949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Fit index</w:t>
            </w:r>
          </w:p>
        </w:tc>
        <w:tc>
          <w:tcPr>
            <w:tcW w:w="41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673C8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9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51399E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ffect</w:t>
            </w:r>
          </w:p>
        </w:tc>
      </w:tr>
      <w:tr w14:paraId="5A8D4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6015C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variables</w:t>
            </w:r>
          </w:p>
        </w:tc>
        <w:tc>
          <w:tcPr>
            <w:tcW w:w="74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D30FA1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variables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043B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C316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51A2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1EB5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6514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</w:rPr>
            </w:pPr>
          </w:p>
        </w:tc>
        <w:tc>
          <w:tcPr>
            <w:tcW w:w="52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20B1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FB74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</w:tr>
      <w:tr w14:paraId="51AE1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B3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</w:t>
            </w:r>
          </w:p>
        </w:tc>
        <w:tc>
          <w:tcPr>
            <w:tcW w:w="7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CF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</w:p>
        </w:tc>
        <w:tc>
          <w:tcPr>
            <w:tcW w:w="33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61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3F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81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E2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  <w:tc>
          <w:tcPr>
            <w:tcW w:w="98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38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16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10A87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11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9</w:t>
            </w:r>
          </w:p>
        </w:tc>
        <w:tc>
          <w:tcPr>
            <w:tcW w:w="13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FF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14***</w:t>
            </w:r>
          </w:p>
        </w:tc>
      </w:tr>
      <w:tr w14:paraId="79992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2C9B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65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s</w:t>
            </w:r>
          </w:p>
        </w:tc>
        <w:tc>
          <w:tcPr>
            <w:tcW w:w="3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91FC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815F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A09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DE76C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34D5B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CF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6C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5</w:t>
            </w:r>
          </w:p>
        </w:tc>
      </w:tr>
      <w:tr w14:paraId="4D23B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43EE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D7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3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E0D6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C3EB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00C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32A1A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FDE29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2A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EF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47</w:t>
            </w:r>
          </w:p>
        </w:tc>
      </w:tr>
      <w:tr w14:paraId="1FC31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55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CE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68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64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30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80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C059C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FD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17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1</w:t>
            </w:r>
          </w:p>
        </w:tc>
      </w:tr>
      <w:tr w14:paraId="4F7B0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B2D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87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s</w:t>
            </w:r>
          </w:p>
        </w:tc>
        <w:tc>
          <w:tcPr>
            <w:tcW w:w="3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C06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B3EA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1A4B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1B71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E2A3F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E8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2D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</w:t>
            </w:r>
          </w:p>
        </w:tc>
      </w:tr>
      <w:tr w14:paraId="66B69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389B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E3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3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0C52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0204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1BC6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C1EFD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89AA0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32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74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1</w:t>
            </w:r>
          </w:p>
        </w:tc>
      </w:tr>
      <w:tr w14:paraId="0D13A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46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13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F0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4C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5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DC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5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B3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1AC90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CE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2D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1***</w:t>
            </w:r>
          </w:p>
        </w:tc>
      </w:tr>
      <w:tr w14:paraId="7DF57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47DF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A2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E</w:t>
            </w:r>
          </w:p>
        </w:tc>
        <w:tc>
          <w:tcPr>
            <w:tcW w:w="3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E8F5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6DEA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DBE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619A7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42D80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0D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62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92***</w:t>
            </w:r>
          </w:p>
        </w:tc>
      </w:tr>
      <w:tr w14:paraId="7F2D7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C44D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D5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s</w:t>
            </w:r>
          </w:p>
        </w:tc>
        <w:tc>
          <w:tcPr>
            <w:tcW w:w="3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FE5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DAD4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E669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F8AD7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6DD6B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EA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95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73</w:t>
            </w:r>
          </w:p>
        </w:tc>
      </w:tr>
      <w:tr w14:paraId="1397A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729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15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3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A11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A394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6DCC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05F8E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F86E3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C6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C2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4</w:t>
            </w:r>
          </w:p>
        </w:tc>
      </w:tr>
      <w:tr w14:paraId="72414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64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0A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0C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64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7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90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6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8C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EF98B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85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9E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11**</w:t>
            </w:r>
          </w:p>
        </w:tc>
      </w:tr>
      <w:tr w14:paraId="6F2B0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8FA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E6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E</w:t>
            </w:r>
          </w:p>
        </w:tc>
        <w:tc>
          <w:tcPr>
            <w:tcW w:w="3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52C0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77B8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94F6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43E21">
            <w:pPr>
              <w:jc w:val="center"/>
              <w:rPr>
                <w:rFonts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DDE26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46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42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49***</w:t>
            </w:r>
          </w:p>
        </w:tc>
      </w:tr>
      <w:tr w14:paraId="19B5B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B03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B2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</w:t>
            </w:r>
          </w:p>
        </w:tc>
        <w:tc>
          <w:tcPr>
            <w:tcW w:w="3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920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4F1A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1235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70BCE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C8182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6B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C1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05***</w:t>
            </w:r>
          </w:p>
        </w:tc>
      </w:tr>
      <w:tr w14:paraId="403C2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DF5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C8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s</w:t>
            </w:r>
          </w:p>
        </w:tc>
        <w:tc>
          <w:tcPr>
            <w:tcW w:w="33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24B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D284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2A5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8DA2E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B02AB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13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F6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2</w:t>
            </w:r>
          </w:p>
        </w:tc>
      </w:tr>
      <w:tr w14:paraId="56B28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3A398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ECA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33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7AF6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F4258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93A8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5F820D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B9129D">
            <w:pPr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478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2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3BC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</w:t>
            </w:r>
          </w:p>
        </w:tc>
      </w:tr>
      <w:tr w14:paraId="6069D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FE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/>
                <w:sz w:val="16"/>
                <w:szCs w:val="16"/>
                <w:lang w:eastAsia="zh-CN" w:bidi="ar"/>
              </w:rPr>
              <w:t>*P&lt;0.05,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/>
                <w:sz w:val="16"/>
                <w:szCs w:val="16"/>
                <w:lang w:eastAsia="zh-CN" w:bidi="ar"/>
              </w:rPr>
              <w:t>**P&lt;0.01,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/>
                <w:sz w:val="16"/>
                <w:szCs w:val="16"/>
                <w:lang w:eastAsia="zh-CN" w:bidi="ar"/>
              </w:rPr>
              <w:t>***P&lt;0.001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O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=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O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penness, ESE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= Exercise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>elf-efficacy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 EM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= Exercise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otivation, EB= Exercise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B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ehavior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= standard effect</w:t>
            </w:r>
          </w:p>
        </w:tc>
      </w:tr>
    </w:tbl>
    <w:p w14:paraId="23BB35EF">
      <w:pPr>
        <w:pStyle w:val="2"/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T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instrText xml:space="preserve"> SEQ ST \* ARABIC </w:instrTex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Regression analysis of the Conscientiousness chain-mediated model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266"/>
        <w:gridCol w:w="566"/>
        <w:gridCol w:w="813"/>
        <w:gridCol w:w="813"/>
        <w:gridCol w:w="981"/>
        <w:gridCol w:w="709"/>
        <w:gridCol w:w="896"/>
        <w:gridCol w:w="1314"/>
      </w:tblGrid>
      <w:tr w14:paraId="7AAE4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9F336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gression equation</w:t>
            </w:r>
          </w:p>
        </w:tc>
        <w:tc>
          <w:tcPr>
            <w:tcW w:w="33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66C58AA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9425A6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Fit index</w:t>
            </w:r>
          </w:p>
        </w:tc>
        <w:tc>
          <w:tcPr>
            <w:tcW w:w="41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26D5E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9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286D2B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ffect</w:t>
            </w:r>
          </w:p>
        </w:tc>
      </w:tr>
      <w:tr w14:paraId="7C6A3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5C757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variables</w:t>
            </w:r>
          </w:p>
        </w:tc>
        <w:tc>
          <w:tcPr>
            <w:tcW w:w="74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421CD7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variables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29E4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C1C5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9CD2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337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7A1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</w:rPr>
            </w:pPr>
          </w:p>
        </w:tc>
        <w:tc>
          <w:tcPr>
            <w:tcW w:w="52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657C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4E7A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</w:tr>
      <w:tr w14:paraId="57643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F00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B</w:t>
            </w: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727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F4E1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54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</w:t>
            </w:r>
          </w:p>
        </w:tc>
        <w:tc>
          <w:tcPr>
            <w:tcW w:w="81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13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98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8C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11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9E2B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D6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5</w:t>
            </w:r>
          </w:p>
        </w:tc>
        <w:tc>
          <w:tcPr>
            <w:tcW w:w="13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21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1***</w:t>
            </w:r>
          </w:p>
        </w:tc>
      </w:tr>
      <w:tr w14:paraId="53500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0011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380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end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9534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60BB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667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287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F8BE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7A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05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87</w:t>
            </w:r>
          </w:p>
        </w:tc>
      </w:tr>
      <w:tr w14:paraId="16B73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7856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0FE7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D3F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B069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A05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AE4A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003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76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FE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35</w:t>
            </w:r>
          </w:p>
        </w:tc>
      </w:tr>
      <w:tr w14:paraId="1C11E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35B7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CA50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A40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58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6A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EA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4CB1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51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7E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46***</w:t>
            </w:r>
          </w:p>
        </w:tc>
      </w:tr>
      <w:tr w14:paraId="10A32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48C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C6AE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end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8E5C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80B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7BBE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837A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73DF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DC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0E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1</w:t>
            </w:r>
          </w:p>
        </w:tc>
      </w:tr>
      <w:tr w14:paraId="3BEA2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9B7E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87F7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343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1A38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E7D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949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9785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7F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B8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93</w:t>
            </w:r>
          </w:p>
        </w:tc>
      </w:tr>
      <w:tr w14:paraId="28697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918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977D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A8DB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F5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1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4D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1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2E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0B90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6B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04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29***</w:t>
            </w:r>
          </w:p>
        </w:tc>
      </w:tr>
      <w:tr w14:paraId="55DFA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5666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A2D1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5BFA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8FC7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286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DB7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45A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B3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3C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31***</w:t>
            </w:r>
          </w:p>
        </w:tc>
      </w:tr>
      <w:tr w14:paraId="277F6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B428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7C7B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end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4B6B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65C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DB2A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F3FC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DCD7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8C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2F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8</w:t>
            </w:r>
          </w:p>
        </w:tc>
      </w:tr>
      <w:tr w14:paraId="20305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F140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9D8A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63ED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DCDA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B74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9575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ED8E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49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36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5</w:t>
            </w:r>
          </w:p>
        </w:tc>
      </w:tr>
      <w:tr w14:paraId="3CD73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41D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491E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A0E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0C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21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73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6D0E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53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81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3</w:t>
            </w:r>
          </w:p>
        </w:tc>
      </w:tr>
      <w:tr w14:paraId="31CB1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2D2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4084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26A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12CB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18C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B3F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4E3A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DC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74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83***</w:t>
            </w:r>
          </w:p>
        </w:tc>
      </w:tr>
      <w:tr w14:paraId="78D65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C880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637B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202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4EEB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C3A7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8600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B81A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7B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25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94***</w:t>
            </w:r>
          </w:p>
        </w:tc>
      </w:tr>
      <w:tr w14:paraId="267E8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D976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3B3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end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62D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83E4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AF5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DB88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60B7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6C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EA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</w:tr>
      <w:tr w14:paraId="7101B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F47BE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ED710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3CE5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539F8D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BBD4C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9B5BA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A46C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032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9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E8E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8</w:t>
            </w:r>
          </w:p>
        </w:tc>
      </w:tr>
      <w:tr w14:paraId="4633F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CF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/>
                <w:sz w:val="16"/>
                <w:szCs w:val="16"/>
                <w:lang w:eastAsia="zh-CN" w:bidi="ar"/>
              </w:rPr>
              <w:t>*P&lt;0.05,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/>
                <w:sz w:val="16"/>
                <w:szCs w:val="16"/>
                <w:lang w:eastAsia="zh-CN" w:bidi="ar"/>
              </w:rPr>
              <w:t>**P&lt;0.01,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/>
                <w:sz w:val="16"/>
                <w:szCs w:val="16"/>
                <w:lang w:eastAsia="zh-CN" w:bidi="ar"/>
              </w:rPr>
              <w:t>***P&lt;0.001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C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>onscientiousness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ESE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= Exercise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>elf-efficacy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 EM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= Exercise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otivation, EB= Exercise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B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ehavior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= standard effect</w:t>
            </w:r>
          </w:p>
        </w:tc>
      </w:tr>
    </w:tbl>
    <w:p w14:paraId="26A3691D">
      <w:pPr>
        <w:pStyle w:val="2"/>
      </w:pP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T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instrText xml:space="preserve"> SEQ ST \* ARABIC </w:instrTex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Regression analysis of the Extraversion chain-mediated model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266"/>
        <w:gridCol w:w="566"/>
        <w:gridCol w:w="813"/>
        <w:gridCol w:w="813"/>
        <w:gridCol w:w="981"/>
        <w:gridCol w:w="709"/>
        <w:gridCol w:w="896"/>
        <w:gridCol w:w="1314"/>
      </w:tblGrid>
      <w:tr w14:paraId="0E8BE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C8C373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gression equation</w:t>
            </w:r>
          </w:p>
        </w:tc>
        <w:tc>
          <w:tcPr>
            <w:tcW w:w="33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49440FB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91971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Fit index</w:t>
            </w:r>
          </w:p>
        </w:tc>
        <w:tc>
          <w:tcPr>
            <w:tcW w:w="41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FC698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9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8D79B8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ffect</w:t>
            </w:r>
          </w:p>
        </w:tc>
      </w:tr>
      <w:tr w14:paraId="62E44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B5E56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variables</w:t>
            </w:r>
          </w:p>
        </w:tc>
        <w:tc>
          <w:tcPr>
            <w:tcW w:w="74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DB083D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variables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21E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2511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F0DC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15F4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A76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</w:rPr>
            </w:pPr>
          </w:p>
        </w:tc>
        <w:tc>
          <w:tcPr>
            <w:tcW w:w="52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55E3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5B57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</w:tr>
      <w:tr w14:paraId="0E8F7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CE7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B</w:t>
            </w: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3AB7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5FB0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C4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1</w:t>
            </w:r>
          </w:p>
        </w:tc>
        <w:tc>
          <w:tcPr>
            <w:tcW w:w="81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54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</w:t>
            </w:r>
          </w:p>
        </w:tc>
        <w:tc>
          <w:tcPr>
            <w:tcW w:w="98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76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7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CCDC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E0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3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E9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84***</w:t>
            </w:r>
          </w:p>
        </w:tc>
      </w:tr>
      <w:tr w14:paraId="45BD4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1C85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79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Gend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A60E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C02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75C1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73D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4FB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0A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38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4</w:t>
            </w:r>
          </w:p>
        </w:tc>
      </w:tr>
      <w:tr w14:paraId="2EE31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BA2E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8D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42D5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247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F402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7C45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7F21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79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44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1</w:t>
            </w:r>
          </w:p>
        </w:tc>
      </w:tr>
      <w:tr w14:paraId="45246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1C23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67A9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52E4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01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43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67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B7AB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AD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AD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23***</w:t>
            </w:r>
          </w:p>
        </w:tc>
      </w:tr>
      <w:tr w14:paraId="699B0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B4FE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A3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Gend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B4C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393F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F44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8A7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F37B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99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86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6</w:t>
            </w:r>
          </w:p>
        </w:tc>
      </w:tr>
      <w:tr w14:paraId="717BC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E85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60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7DAE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122F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E816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34F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AFAD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6A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D2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48</w:t>
            </w:r>
          </w:p>
        </w:tc>
      </w:tr>
      <w:tr w14:paraId="002FD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B1D8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B4DB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592F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FB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8C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2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AB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6174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56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C0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54***</w:t>
            </w:r>
          </w:p>
        </w:tc>
      </w:tr>
      <w:tr w14:paraId="7E107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5D0B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79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1D3B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9CB3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613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ACAB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D7C8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39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67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89***</w:t>
            </w:r>
          </w:p>
        </w:tc>
      </w:tr>
      <w:tr w14:paraId="11121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A4D1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CE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Gend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0D9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A270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38FC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7BB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8A6C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F6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47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3</w:t>
            </w:r>
          </w:p>
        </w:tc>
      </w:tr>
      <w:tr w14:paraId="72884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040A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5B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C9A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368A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844C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381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B33E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E9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C5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1</w:t>
            </w:r>
          </w:p>
        </w:tc>
      </w:tr>
      <w:tr w14:paraId="375E4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00D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B7A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030D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E8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3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56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61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EA4D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04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BE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34***</w:t>
            </w:r>
          </w:p>
        </w:tc>
      </w:tr>
      <w:tr w14:paraId="669D5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9AA4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61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6A70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2590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6564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35DC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594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D6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2D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03***</w:t>
            </w:r>
          </w:p>
        </w:tc>
      </w:tr>
      <w:tr w14:paraId="57C16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D9E9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1E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A2C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B002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B470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BFF0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39D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D9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2D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92***</w:t>
            </w:r>
          </w:p>
        </w:tc>
      </w:tr>
      <w:tr w14:paraId="39B49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8995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54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Gend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72A3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91B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129B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549A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226E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74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F6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</w:t>
            </w:r>
          </w:p>
        </w:tc>
      </w:tr>
      <w:tr w14:paraId="552CA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5094D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812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7F33C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20B49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97F3B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1F86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655BE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F52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2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4B8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48</w:t>
            </w:r>
          </w:p>
        </w:tc>
      </w:tr>
      <w:tr w14:paraId="7709E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41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/>
                <w:sz w:val="16"/>
                <w:szCs w:val="16"/>
                <w:lang w:eastAsia="zh-CN" w:bidi="ar"/>
              </w:rPr>
              <w:t>*P&lt;0.05,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/>
                <w:sz w:val="16"/>
                <w:szCs w:val="16"/>
                <w:lang w:eastAsia="zh-CN" w:bidi="ar"/>
              </w:rPr>
              <w:t>**P&lt;0.01,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/>
                <w:sz w:val="16"/>
                <w:szCs w:val="16"/>
                <w:lang w:eastAsia="zh-CN" w:bidi="ar"/>
              </w:rPr>
              <w:t>***P&lt;0.001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E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E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>xtraversion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ESE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= Exercise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>elf-efficacy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 EM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= Exercise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otivation, EB= Exercise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B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ehavior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= standard effect</w:t>
            </w:r>
          </w:p>
        </w:tc>
      </w:tr>
    </w:tbl>
    <w:p w14:paraId="30FF44B8">
      <w:pPr>
        <w:pStyle w:val="2"/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4E917160">
      <w:pPr>
        <w:pStyle w:val="2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T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instrText xml:space="preserve"> SEQ ST \* ARABIC </w:instrTex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Regression analysis of the Neuroticism chain-mediated model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266"/>
        <w:gridCol w:w="566"/>
        <w:gridCol w:w="813"/>
        <w:gridCol w:w="813"/>
        <w:gridCol w:w="981"/>
        <w:gridCol w:w="709"/>
        <w:gridCol w:w="896"/>
        <w:gridCol w:w="1314"/>
      </w:tblGrid>
      <w:tr w14:paraId="6713F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3F60E7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gression equation</w:t>
            </w:r>
          </w:p>
        </w:tc>
        <w:tc>
          <w:tcPr>
            <w:tcW w:w="33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3C3C94C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8BB803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Fit index</w:t>
            </w:r>
          </w:p>
        </w:tc>
        <w:tc>
          <w:tcPr>
            <w:tcW w:w="41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AD204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9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A54DAA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ffect</w:t>
            </w:r>
          </w:p>
        </w:tc>
      </w:tr>
      <w:tr w14:paraId="05C58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192804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variables</w:t>
            </w:r>
          </w:p>
        </w:tc>
        <w:tc>
          <w:tcPr>
            <w:tcW w:w="74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F7E51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variables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4761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EE9E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47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E150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FE05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86C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</w:rPr>
            </w:pPr>
          </w:p>
        </w:tc>
        <w:tc>
          <w:tcPr>
            <w:tcW w:w="52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CF4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7EA6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</w:tr>
      <w:tr w14:paraId="5BBD1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30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B</w:t>
            </w: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DC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N</w:t>
            </w:r>
          </w:p>
        </w:tc>
        <w:tc>
          <w:tcPr>
            <w:tcW w:w="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FB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62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</w:t>
            </w:r>
          </w:p>
        </w:tc>
        <w:tc>
          <w:tcPr>
            <w:tcW w:w="81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35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7</w:t>
            </w:r>
          </w:p>
        </w:tc>
        <w:tc>
          <w:tcPr>
            <w:tcW w:w="98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FB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095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14FF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B4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2</w:t>
            </w:r>
          </w:p>
        </w:tc>
        <w:tc>
          <w:tcPr>
            <w:tcW w:w="13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49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212***</w:t>
            </w:r>
          </w:p>
        </w:tc>
      </w:tr>
      <w:tr w14:paraId="26BA8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AF09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70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Gend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2F3A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924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CA74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254D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D2D1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53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69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7</w:t>
            </w:r>
          </w:p>
        </w:tc>
      </w:tr>
      <w:tr w14:paraId="49415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A236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6E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84F7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9DB8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34AD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3A15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9AC8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3A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1D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61</w:t>
            </w:r>
          </w:p>
        </w:tc>
      </w:tr>
      <w:tr w14:paraId="2C4BC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F9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A0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73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8E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2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6E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3C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E3AF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A2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94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638***</w:t>
            </w:r>
          </w:p>
        </w:tc>
      </w:tr>
      <w:tr w14:paraId="504E5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8371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5F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Gend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989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1F0B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B12D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F1BF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D752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46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6B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84*</w:t>
            </w:r>
          </w:p>
        </w:tc>
      </w:tr>
      <w:tr w14:paraId="53B01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E1B2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0F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938A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71F9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06D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15ED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E559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E0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0E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68</w:t>
            </w:r>
          </w:p>
        </w:tc>
      </w:tr>
      <w:tr w14:paraId="17CB7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CF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10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46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21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3F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D1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198B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D6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02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36***</w:t>
            </w:r>
          </w:p>
        </w:tc>
      </w:tr>
      <w:tr w14:paraId="07309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A77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EA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BBE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FAD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C81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C4CB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FA4E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F6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07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91***</w:t>
            </w:r>
          </w:p>
        </w:tc>
      </w:tr>
      <w:tr w14:paraId="03D55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09C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D7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Gend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74C3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98A3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434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26B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EBB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81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2C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4</w:t>
            </w:r>
          </w:p>
        </w:tc>
      </w:tr>
      <w:tr w14:paraId="1C824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D4E5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4A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5832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254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E492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975A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8CB1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0A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E5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2</w:t>
            </w:r>
          </w:p>
        </w:tc>
      </w:tr>
      <w:tr w14:paraId="48D3C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D3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70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97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0F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1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8B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49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0FBF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F3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D7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79***</w:t>
            </w:r>
          </w:p>
        </w:tc>
      </w:tr>
      <w:tr w14:paraId="3E0B6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D78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46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424D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308C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DFC8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6E0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F1EF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0C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1F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48***</w:t>
            </w:r>
          </w:p>
        </w:tc>
      </w:tr>
      <w:tr w14:paraId="4A929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E890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65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E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9ECA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D9F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09E3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34AC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91A3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55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07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24***</w:t>
            </w:r>
          </w:p>
        </w:tc>
      </w:tr>
      <w:tr w14:paraId="4BD0D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F7CE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42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Gende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499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A759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D0D0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1590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434D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42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9F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4</w:t>
            </w:r>
          </w:p>
        </w:tc>
      </w:tr>
      <w:tr w14:paraId="48B55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B332C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A51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20B88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6D451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0870D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F82BE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6166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8E1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6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F1B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67</w:t>
            </w:r>
          </w:p>
        </w:tc>
      </w:tr>
      <w:tr w14:paraId="50F0D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54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/>
                <w:sz w:val="16"/>
                <w:szCs w:val="16"/>
                <w:lang w:eastAsia="zh-CN" w:bidi="ar"/>
              </w:rPr>
              <w:t>*P&lt;0.05,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/>
                <w:sz w:val="16"/>
                <w:szCs w:val="16"/>
                <w:lang w:eastAsia="zh-CN" w:bidi="ar"/>
              </w:rPr>
              <w:t>**P&lt;0.01,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/>
                <w:sz w:val="16"/>
                <w:szCs w:val="16"/>
                <w:lang w:eastAsia="zh-CN" w:bidi="ar"/>
              </w:rPr>
              <w:t>***P&lt;0.001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N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N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>euroticism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ESE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= Exercise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>elf-efficacy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 EM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= Exercise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 xml:space="preserve">otivation, EB= Exercise 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>B</w:t>
            </w:r>
            <w:r>
              <w:rPr>
                <w:rFonts w:ascii="Times New Roman" w:hAnsi="Times New Roman" w:eastAsia="宋体"/>
                <w:sz w:val="16"/>
                <w:szCs w:val="16"/>
                <w:lang w:eastAsia="zh-CN" w:bidi="ar"/>
              </w:rPr>
              <w:t>ehavior</w:t>
            </w:r>
            <w:r>
              <w:rPr>
                <w:rFonts w:hint="eastAsia" w:ascii="Times New Roman" w:hAnsi="Times New Roman" w:eastAsia="宋体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= standard effect</w:t>
            </w:r>
          </w:p>
        </w:tc>
      </w:tr>
    </w:tbl>
    <w:p w14:paraId="52FF369F">
      <w:pPr>
        <w:jc w:val="both"/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39B6132E">
      <w:pPr>
        <w:jc w:val="both"/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7118356D">
      <w:pPr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T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instrText xml:space="preserve"> SEQ ST \* ARABIC </w:instrTex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Reliability and validity test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255"/>
        <w:gridCol w:w="1070"/>
        <w:gridCol w:w="1791"/>
        <w:gridCol w:w="1566"/>
        <w:gridCol w:w="882"/>
      </w:tblGrid>
      <w:tr w14:paraId="1F8ED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1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C4FD15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5CC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onbach's Alpha</w:t>
            </w:r>
          </w:p>
        </w:tc>
        <w:tc>
          <w:tcPr>
            <w:tcW w:w="6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586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MO</w:t>
            </w:r>
          </w:p>
        </w:tc>
        <w:tc>
          <w:tcPr>
            <w:tcW w:w="10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E68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tlett's Chi-Square (P-value)</w:t>
            </w:r>
          </w:p>
        </w:tc>
        <w:tc>
          <w:tcPr>
            <w:tcW w:w="9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F0C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mulative variance contribution rate</w:t>
            </w:r>
          </w:p>
        </w:tc>
        <w:tc>
          <w:tcPr>
            <w:tcW w:w="5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6C8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s</w:t>
            </w:r>
          </w:p>
        </w:tc>
      </w:tr>
      <w:tr w14:paraId="41B63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C8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nness</w:t>
            </w:r>
          </w:p>
        </w:tc>
        <w:tc>
          <w:tcPr>
            <w:tcW w:w="6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10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4</w:t>
            </w: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0A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02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18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D2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5F177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9C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cientiousnes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62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13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70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99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C8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7606B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68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versio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40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6C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2F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28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B4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7CFE1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F2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reeablenes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B9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9A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3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5B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58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1AA5D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7D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icism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0C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B2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22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C0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14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69014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9E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sonality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66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D1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FA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49.231***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74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5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2D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 w14:paraId="24B5B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87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joy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EB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9B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7F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04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C6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7608F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AB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07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FD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0D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EF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D7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320E3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BE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B0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60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D0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96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1F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425D1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C7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pearanc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2F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AC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7C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1B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09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7982C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5D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lity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ED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FC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EF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8D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2A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22457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E0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F6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05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BE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9.67***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03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97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6A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638A6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23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k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33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17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22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8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B2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6DF3D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13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08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4A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C9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63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F6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14451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A4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edul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21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9E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7D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28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24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7908C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F1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A3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39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D8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7.452***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63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2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17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07C20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E0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AF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7E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24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1.894***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34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7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AD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47709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0DA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D94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1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F67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5</w:t>
            </w:r>
          </w:p>
        </w:tc>
        <w:tc>
          <w:tcPr>
            <w:tcW w:w="10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68C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19.644***</w:t>
            </w:r>
          </w:p>
        </w:tc>
        <w:tc>
          <w:tcPr>
            <w:tcW w:w="9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9D2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863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580E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</w:tr>
      <w:tr w14:paraId="6EDEF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272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 w:val="16"/>
                <w:szCs w:val="16"/>
                <w:lang w:eastAsia="zh-CN" w:bidi="ar"/>
              </w:rPr>
              <w:t>ESE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 xml:space="preserve">= Exercise 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>elf-efficacy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 xml:space="preserve"> EM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 xml:space="preserve">= Exercise 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>M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 xml:space="preserve">otivation, EB= Exercise 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>B</w:t>
            </w:r>
            <w:r>
              <w:rPr>
                <w:rFonts w:hint="eastAsia" w:eastAsia="宋体"/>
                <w:sz w:val="16"/>
                <w:szCs w:val="16"/>
                <w:lang w:eastAsia="zh-CN" w:bidi="ar"/>
              </w:rPr>
              <w:t>ehav</w:t>
            </w:r>
            <w:r>
              <w:rPr>
                <w:rFonts w:hint="eastAsia" w:eastAsia="宋体"/>
                <w:sz w:val="16"/>
                <w:szCs w:val="16"/>
                <w:lang w:val="en-US" w:eastAsia="zh-CN" w:bidi="ar"/>
              </w:rPr>
              <w:t>ior</w:t>
            </w:r>
          </w:p>
        </w:tc>
      </w:tr>
    </w:tbl>
    <w:p w14:paraId="4F5F6EE2">
      <w:p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5FED22B2">
      <w:p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934152"/>
    <w:rsid w:val="11FD6B58"/>
    <w:rsid w:val="17934152"/>
    <w:rsid w:val="2C0B6F37"/>
    <w:rsid w:val="37FF5834"/>
    <w:rsid w:val="4C690204"/>
    <w:rsid w:val="646B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1</Words>
  <Characters>2464</Characters>
  <Lines>0</Lines>
  <Paragraphs>0</Paragraphs>
  <TotalTime>11</TotalTime>
  <ScaleCrop>false</ScaleCrop>
  <LinksUpToDate>false</LinksUpToDate>
  <CharactersWithSpaces>260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18:42:00Z</dcterms:created>
  <dc:creator>杨齐顺</dc:creator>
  <cp:lastModifiedBy>杨齐顺</cp:lastModifiedBy>
  <dcterms:modified xsi:type="dcterms:W3CDTF">2024-12-04T08:3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5BAEBF071344764BA00850A3669A6D4_13</vt:lpwstr>
  </property>
</Properties>
</file>